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B729C" w14:textId="77777777" w:rsidR="0065694D" w:rsidRDefault="00617060">
      <w:r w:rsidRPr="00617060">
        <w:rPr>
          <w:noProof/>
        </w:rPr>
        <w:drawing>
          <wp:inline distT="0" distB="0" distL="0" distR="0" wp14:anchorId="5C03B640" wp14:editId="15739948">
            <wp:extent cx="6096000" cy="356642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1803" cy="356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8BAC3" w14:textId="77777777" w:rsidR="00617060" w:rsidRPr="00172663" w:rsidRDefault="009C67A1">
      <w:pPr>
        <w:rPr>
          <w:rFonts w:ascii="Times New Roman" w:hAnsi="Times New Roman" w:cs="Times New Roman"/>
          <w:sz w:val="24"/>
          <w:szCs w:val="24"/>
        </w:rPr>
      </w:pPr>
      <w:r w:rsidRPr="00172663">
        <w:rPr>
          <w:rFonts w:ascii="Times New Roman" w:hAnsi="Times New Roman" w:cs="Times New Roman"/>
          <w:sz w:val="24"/>
          <w:szCs w:val="24"/>
        </w:rPr>
        <w:t>Changes in self-efficacy (confident/very confident) and step goal outcomes (meeting step goals) across 12 weeks (N = 140).</w:t>
      </w:r>
    </w:p>
    <w:p w14:paraId="4291C0DA" w14:textId="77777777" w:rsidR="009C67A1" w:rsidRDefault="009C67A1"/>
    <w:p w14:paraId="6CA04854" w14:textId="77777777" w:rsidR="009C67A1" w:rsidRDefault="009C67A1"/>
    <w:sectPr w:rsidR="009C67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E862" w14:textId="77777777" w:rsidR="00FC0445" w:rsidRDefault="00FC0445" w:rsidP="00172663">
      <w:pPr>
        <w:spacing w:after="0" w:line="240" w:lineRule="auto"/>
      </w:pPr>
      <w:r>
        <w:separator/>
      </w:r>
    </w:p>
  </w:endnote>
  <w:endnote w:type="continuationSeparator" w:id="0">
    <w:p w14:paraId="733406CF" w14:textId="77777777" w:rsidR="00FC0445" w:rsidRDefault="00FC0445" w:rsidP="00172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DD800" w14:textId="77777777" w:rsidR="009E39A2" w:rsidRDefault="009E39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BA768" w14:textId="77777777" w:rsidR="009E39A2" w:rsidRDefault="009E39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55839" w14:textId="77777777" w:rsidR="009E39A2" w:rsidRDefault="009E39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93A92" w14:textId="77777777" w:rsidR="00FC0445" w:rsidRDefault="00FC0445" w:rsidP="00172663">
      <w:pPr>
        <w:spacing w:after="0" w:line="240" w:lineRule="auto"/>
      </w:pPr>
      <w:r>
        <w:separator/>
      </w:r>
    </w:p>
  </w:footnote>
  <w:footnote w:type="continuationSeparator" w:id="0">
    <w:p w14:paraId="081B8B70" w14:textId="77777777" w:rsidR="00FC0445" w:rsidRDefault="00FC0445" w:rsidP="00172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75A7E" w14:textId="77777777" w:rsidR="009E39A2" w:rsidRDefault="009E39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4E30E" w14:textId="7632A3CF" w:rsidR="009E39A2" w:rsidRPr="009E39A2" w:rsidRDefault="009E39A2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2008F" w14:textId="77777777" w:rsidR="009E39A2" w:rsidRDefault="009E39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060"/>
    <w:rsid w:val="00172663"/>
    <w:rsid w:val="00617060"/>
    <w:rsid w:val="0065694D"/>
    <w:rsid w:val="009C67A1"/>
    <w:rsid w:val="009E39A2"/>
    <w:rsid w:val="00B00D58"/>
    <w:rsid w:val="00FC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EF9D2"/>
  <w15:chartTrackingRefBased/>
  <w15:docId w15:val="{AB06BC76-0C28-4F09-A5C9-E18339C7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663"/>
  </w:style>
  <w:style w:type="paragraph" w:styleId="Footer">
    <w:name w:val="footer"/>
    <w:basedOn w:val="Normal"/>
    <w:link w:val="FooterChar"/>
    <w:uiPriority w:val="99"/>
    <w:unhideWhenUsed/>
    <w:rsid w:val="00172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Yoo Jung</dc:creator>
  <cp:keywords/>
  <dc:description/>
  <cp:lastModifiedBy>Isabel Ottoni</cp:lastModifiedBy>
  <cp:revision>2</cp:revision>
  <dcterms:created xsi:type="dcterms:W3CDTF">2023-01-17T19:40:00Z</dcterms:created>
  <dcterms:modified xsi:type="dcterms:W3CDTF">2023-01-17T19:40:00Z</dcterms:modified>
</cp:coreProperties>
</file>